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53B5DE" w14:textId="77777777" w:rsidR="00AC5D24" w:rsidRPr="00B915F4" w:rsidRDefault="00366702">
      <w:pPr>
        <w:rPr>
          <w:rFonts w:ascii="Times New Roman" w:hAnsi="Times New Roman" w:cs="Times New Roman"/>
          <w:sz w:val="24"/>
          <w:szCs w:val="24"/>
        </w:rPr>
      </w:pPr>
      <w:r w:rsidRPr="00B915F4">
        <w:rPr>
          <w:rFonts w:ascii="Times New Roman" w:hAnsi="Times New Roman" w:cs="Times New Roman"/>
          <w:sz w:val="24"/>
          <w:szCs w:val="24"/>
        </w:rPr>
        <w:t>Table S1: Full search strategy in Pubmed, Embase and Cochrane Central Register of Controlled Trials</w:t>
      </w:r>
    </w:p>
    <w:tbl>
      <w:tblPr>
        <w:tblStyle w:val="a3"/>
        <w:tblpPr w:leftFromText="180" w:rightFromText="180" w:vertAnchor="page" w:horzAnchor="margin" w:tblpY="2621"/>
        <w:tblW w:w="0" w:type="auto"/>
        <w:tblLook w:val="04A0" w:firstRow="1" w:lastRow="0" w:firstColumn="1" w:lastColumn="0" w:noHBand="0" w:noVBand="1"/>
      </w:tblPr>
      <w:tblGrid>
        <w:gridCol w:w="986"/>
        <w:gridCol w:w="6097"/>
        <w:gridCol w:w="1213"/>
      </w:tblGrid>
      <w:tr w:rsidR="00366702" w:rsidRPr="00B915F4" w14:paraId="6EC3539A" w14:textId="77777777" w:rsidTr="00366702">
        <w:trPr>
          <w:trHeight w:val="280"/>
        </w:trPr>
        <w:tc>
          <w:tcPr>
            <w:tcW w:w="986" w:type="dxa"/>
            <w:noWrap/>
            <w:hideMark/>
          </w:tcPr>
          <w:p w14:paraId="5374C8C9" w14:textId="77777777" w:rsidR="00366702" w:rsidRPr="00B915F4" w:rsidRDefault="00366702" w:rsidP="00366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6097" w:type="dxa"/>
            <w:noWrap/>
            <w:hideMark/>
          </w:tcPr>
          <w:p w14:paraId="42479745" w14:textId="77777777" w:rsidR="00366702" w:rsidRPr="00B915F4" w:rsidRDefault="00366702" w:rsidP="00366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  <w:tc>
          <w:tcPr>
            <w:tcW w:w="1213" w:type="dxa"/>
            <w:noWrap/>
            <w:hideMark/>
          </w:tcPr>
          <w:p w14:paraId="4F82FA26" w14:textId="77777777" w:rsidR="00366702" w:rsidRPr="00B915F4" w:rsidRDefault="00366702" w:rsidP="00366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Items found</w:t>
            </w:r>
          </w:p>
        </w:tc>
      </w:tr>
      <w:tr w:rsidR="00366702" w:rsidRPr="00B915F4" w14:paraId="36A8986F" w14:textId="77777777" w:rsidTr="00366702">
        <w:trPr>
          <w:trHeight w:val="280"/>
        </w:trPr>
        <w:tc>
          <w:tcPr>
            <w:tcW w:w="986" w:type="dxa"/>
            <w:noWrap/>
            <w:hideMark/>
          </w:tcPr>
          <w:p w14:paraId="069DCD4D" w14:textId="77777777" w:rsidR="00366702" w:rsidRPr="00B915F4" w:rsidRDefault="00366702" w:rsidP="00366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097" w:type="dxa"/>
            <w:noWrap/>
            <w:hideMark/>
          </w:tcPr>
          <w:p w14:paraId="6ED9A8A9" w14:textId="6C78E672" w:rsidR="00366702" w:rsidRPr="00B915F4" w:rsidRDefault="00366702" w:rsidP="00366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 xml:space="preserve">Search </w:t>
            </w:r>
            <w:r w:rsidR="000455EE" w:rsidRPr="00B915F4">
              <w:rPr>
                <w:rFonts w:ascii="Times New Roman" w:hAnsi="Times New Roman" w:cs="Times New Roman"/>
                <w:sz w:val="24"/>
                <w:szCs w:val="24"/>
              </w:rPr>
              <w:t xml:space="preserve">(Tailored eradication OR tailored therapy OR susceptibility-guided therapy OR personalized therapy OR antibiotic susceptibility testing) AND </w:t>
            </w:r>
            <w:r w:rsidR="00F00AA7" w:rsidRPr="00B915F4">
              <w:rPr>
                <w:rFonts w:ascii="Times New Roman" w:hAnsi="Times New Roman" w:cs="Times New Roman"/>
                <w:sz w:val="24"/>
                <w:szCs w:val="24"/>
              </w:rPr>
              <w:t>(Helicobacter pylori OR H. pylori)</w:t>
            </w:r>
            <w:r w:rsidR="000455EE" w:rsidRPr="00B915F4">
              <w:rPr>
                <w:rFonts w:ascii="Times New Roman" w:hAnsi="Times New Roman" w:cs="Times New Roman"/>
                <w:sz w:val="24"/>
                <w:szCs w:val="24"/>
              </w:rPr>
              <w:t xml:space="preserve"> AND bismuth quadruple</w:t>
            </w:r>
          </w:p>
        </w:tc>
        <w:tc>
          <w:tcPr>
            <w:tcW w:w="1213" w:type="dxa"/>
            <w:noWrap/>
            <w:hideMark/>
          </w:tcPr>
          <w:p w14:paraId="2F28433F" w14:textId="460ECCC2" w:rsidR="00366702" w:rsidRPr="00B915F4" w:rsidRDefault="000455EE" w:rsidP="00366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00AA7" w:rsidRPr="00B915F4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366702" w:rsidRPr="00B915F4" w14:paraId="676CBBAA" w14:textId="77777777" w:rsidTr="000455EE">
        <w:trPr>
          <w:trHeight w:val="512"/>
        </w:trPr>
        <w:tc>
          <w:tcPr>
            <w:tcW w:w="986" w:type="dxa"/>
            <w:noWrap/>
            <w:hideMark/>
          </w:tcPr>
          <w:p w14:paraId="7CECBE46" w14:textId="77777777" w:rsidR="00366702" w:rsidRPr="00B915F4" w:rsidRDefault="00366702" w:rsidP="00366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097" w:type="dxa"/>
            <w:noWrap/>
            <w:vAlign w:val="center"/>
            <w:hideMark/>
          </w:tcPr>
          <w:p w14:paraId="214C8F79" w14:textId="0CF258BA" w:rsidR="00366702" w:rsidRPr="00B915F4" w:rsidRDefault="000455EE" w:rsidP="00045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Search bismuth quadruple</w:t>
            </w:r>
          </w:p>
        </w:tc>
        <w:tc>
          <w:tcPr>
            <w:tcW w:w="1213" w:type="dxa"/>
            <w:noWrap/>
            <w:vAlign w:val="center"/>
            <w:hideMark/>
          </w:tcPr>
          <w:p w14:paraId="1128DB2B" w14:textId="39314518" w:rsidR="00366702" w:rsidRPr="00B915F4" w:rsidRDefault="000455EE" w:rsidP="00045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</w:p>
        </w:tc>
      </w:tr>
      <w:tr w:rsidR="00366702" w:rsidRPr="00B915F4" w14:paraId="519E5E60" w14:textId="77777777" w:rsidTr="000455EE">
        <w:trPr>
          <w:trHeight w:val="407"/>
        </w:trPr>
        <w:tc>
          <w:tcPr>
            <w:tcW w:w="986" w:type="dxa"/>
            <w:noWrap/>
            <w:hideMark/>
          </w:tcPr>
          <w:p w14:paraId="516847B1" w14:textId="77777777" w:rsidR="00366702" w:rsidRPr="00B915F4" w:rsidRDefault="00366702" w:rsidP="00366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097" w:type="dxa"/>
            <w:noWrap/>
            <w:vAlign w:val="center"/>
            <w:hideMark/>
          </w:tcPr>
          <w:p w14:paraId="28933076" w14:textId="4521901A" w:rsidR="00366702" w:rsidRPr="00B915F4" w:rsidRDefault="000455EE" w:rsidP="00045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 xml:space="preserve">Search </w:t>
            </w:r>
            <w:r w:rsidR="00F00AA7" w:rsidRPr="00B915F4">
              <w:rPr>
                <w:rFonts w:ascii="Times New Roman" w:hAnsi="Times New Roman" w:cs="Times New Roman"/>
                <w:sz w:val="24"/>
                <w:szCs w:val="24"/>
              </w:rPr>
              <w:t>(Helicobacter pylori OR H. pylori)</w:t>
            </w:r>
          </w:p>
        </w:tc>
        <w:tc>
          <w:tcPr>
            <w:tcW w:w="1213" w:type="dxa"/>
            <w:noWrap/>
            <w:vAlign w:val="center"/>
            <w:hideMark/>
          </w:tcPr>
          <w:p w14:paraId="31B6EC92" w14:textId="4C05CCD1" w:rsidR="00366702" w:rsidRPr="00B915F4" w:rsidRDefault="00F00AA7" w:rsidP="00045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48087</w:t>
            </w:r>
          </w:p>
        </w:tc>
      </w:tr>
      <w:tr w:rsidR="000455EE" w:rsidRPr="00B915F4" w14:paraId="71B4C9BA" w14:textId="77777777" w:rsidTr="000455EE">
        <w:trPr>
          <w:trHeight w:val="280"/>
        </w:trPr>
        <w:tc>
          <w:tcPr>
            <w:tcW w:w="986" w:type="dxa"/>
            <w:noWrap/>
            <w:hideMark/>
          </w:tcPr>
          <w:p w14:paraId="439771B3" w14:textId="77777777" w:rsidR="000455EE" w:rsidRPr="00B915F4" w:rsidRDefault="000455EE" w:rsidP="00045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097" w:type="dxa"/>
            <w:noWrap/>
            <w:hideMark/>
          </w:tcPr>
          <w:p w14:paraId="23F1BE4A" w14:textId="33514E47" w:rsidR="000455EE" w:rsidRPr="00B915F4" w:rsidRDefault="000455EE" w:rsidP="00045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Search (Tailored eradication OR tailored therapy OR susceptibility-guided therapy OR personalized therapy OR antibiotic susceptibility testing)</w:t>
            </w:r>
          </w:p>
        </w:tc>
        <w:tc>
          <w:tcPr>
            <w:tcW w:w="1213" w:type="dxa"/>
            <w:noWrap/>
            <w:hideMark/>
          </w:tcPr>
          <w:p w14:paraId="0C1DE3B2" w14:textId="1BB7C1DF" w:rsidR="000455EE" w:rsidRPr="00B915F4" w:rsidRDefault="000455EE" w:rsidP="00045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5354259</w:t>
            </w:r>
          </w:p>
        </w:tc>
      </w:tr>
    </w:tbl>
    <w:p w14:paraId="3FABC8E6" w14:textId="77777777" w:rsidR="00366702" w:rsidRPr="00B915F4" w:rsidRDefault="00366702">
      <w:pPr>
        <w:rPr>
          <w:rFonts w:ascii="Times New Roman" w:hAnsi="Times New Roman" w:cs="Times New Roman"/>
          <w:sz w:val="24"/>
          <w:szCs w:val="24"/>
        </w:rPr>
      </w:pPr>
      <w:r w:rsidRPr="00B915F4">
        <w:rPr>
          <w:rFonts w:ascii="Times New Roman" w:hAnsi="Times New Roman" w:cs="Times New Roman"/>
          <w:sz w:val="24"/>
          <w:szCs w:val="24"/>
        </w:rPr>
        <w:t>S1.1 Pubmed database search</w:t>
      </w:r>
    </w:p>
    <w:p w14:paraId="3C4701C9" w14:textId="77777777" w:rsidR="00366702" w:rsidRPr="00B915F4" w:rsidRDefault="00366702" w:rsidP="00366702">
      <w:pPr>
        <w:rPr>
          <w:rFonts w:ascii="Times New Roman" w:hAnsi="Times New Roman" w:cs="Times New Roman"/>
          <w:sz w:val="24"/>
          <w:szCs w:val="24"/>
        </w:rPr>
      </w:pPr>
    </w:p>
    <w:p w14:paraId="0B1C5AE2" w14:textId="77777777" w:rsidR="00366702" w:rsidRPr="00B915F4" w:rsidRDefault="00366702" w:rsidP="00366702">
      <w:pPr>
        <w:rPr>
          <w:rFonts w:ascii="Times New Roman" w:hAnsi="Times New Roman" w:cs="Times New Roman"/>
          <w:sz w:val="24"/>
          <w:szCs w:val="24"/>
        </w:rPr>
      </w:pPr>
      <w:r w:rsidRPr="00B915F4">
        <w:rPr>
          <w:rFonts w:ascii="Times New Roman" w:hAnsi="Times New Roman" w:cs="Times New Roman"/>
          <w:sz w:val="24"/>
          <w:szCs w:val="24"/>
        </w:rPr>
        <w:t xml:space="preserve">S1.2 </w:t>
      </w:r>
      <w:r w:rsidR="00F62BD4" w:rsidRPr="00B915F4">
        <w:rPr>
          <w:rFonts w:ascii="Times New Roman" w:hAnsi="Times New Roman" w:cs="Times New Roman"/>
          <w:sz w:val="24"/>
          <w:szCs w:val="24"/>
        </w:rPr>
        <w:t>Cochrane Central Register of Controlled Trials</w:t>
      </w:r>
      <w:r w:rsidRPr="00B915F4">
        <w:rPr>
          <w:rFonts w:ascii="Times New Roman" w:hAnsi="Times New Roman" w:cs="Times New Roman"/>
          <w:sz w:val="24"/>
          <w:szCs w:val="24"/>
        </w:rPr>
        <w:t xml:space="preserve"> search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460"/>
        <w:gridCol w:w="5620"/>
        <w:gridCol w:w="1279"/>
      </w:tblGrid>
      <w:tr w:rsidR="00366702" w:rsidRPr="00B915F4" w14:paraId="1E9A4908" w14:textId="77777777" w:rsidTr="00366702">
        <w:trPr>
          <w:trHeight w:val="280"/>
        </w:trPr>
        <w:tc>
          <w:tcPr>
            <w:tcW w:w="1460" w:type="dxa"/>
            <w:noWrap/>
            <w:hideMark/>
          </w:tcPr>
          <w:p w14:paraId="59D741ED" w14:textId="77777777" w:rsidR="00366702" w:rsidRPr="00B915F4" w:rsidRDefault="00366702" w:rsidP="00366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5620" w:type="dxa"/>
            <w:noWrap/>
            <w:hideMark/>
          </w:tcPr>
          <w:p w14:paraId="32091949" w14:textId="77777777" w:rsidR="00366702" w:rsidRPr="00B915F4" w:rsidRDefault="00366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1279" w:type="dxa"/>
            <w:noWrap/>
            <w:hideMark/>
          </w:tcPr>
          <w:p w14:paraId="221BC67C" w14:textId="77777777" w:rsidR="00366702" w:rsidRPr="00B915F4" w:rsidRDefault="00366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Hits</w:t>
            </w:r>
          </w:p>
        </w:tc>
      </w:tr>
      <w:tr w:rsidR="00366702" w:rsidRPr="00B915F4" w14:paraId="311A883D" w14:textId="77777777" w:rsidTr="00366702">
        <w:trPr>
          <w:trHeight w:val="280"/>
        </w:trPr>
        <w:tc>
          <w:tcPr>
            <w:tcW w:w="1460" w:type="dxa"/>
            <w:noWrap/>
            <w:hideMark/>
          </w:tcPr>
          <w:p w14:paraId="1FF08469" w14:textId="77777777" w:rsidR="00366702" w:rsidRPr="00B915F4" w:rsidRDefault="00366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5620" w:type="dxa"/>
            <w:noWrap/>
            <w:hideMark/>
          </w:tcPr>
          <w:p w14:paraId="69147514" w14:textId="2608BD65" w:rsidR="00366702" w:rsidRPr="00B915F4" w:rsidRDefault="004F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66702" w:rsidRPr="00B915F4">
              <w:rPr>
                <w:rFonts w:ascii="Times New Roman" w:hAnsi="Times New Roman" w:cs="Times New Roman"/>
                <w:sz w:val="24"/>
                <w:szCs w:val="24"/>
              </w:rPr>
              <w:t>Helicobacter pylori</w:t>
            </w: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 xml:space="preserve"> OR H. pylori)</w:t>
            </w:r>
          </w:p>
        </w:tc>
        <w:tc>
          <w:tcPr>
            <w:tcW w:w="1279" w:type="dxa"/>
            <w:noWrap/>
            <w:hideMark/>
          </w:tcPr>
          <w:p w14:paraId="50DC5E4D" w14:textId="52AFA616" w:rsidR="00366702" w:rsidRPr="00B915F4" w:rsidRDefault="00E72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2028</w:t>
            </w:r>
          </w:p>
        </w:tc>
      </w:tr>
      <w:tr w:rsidR="00366702" w:rsidRPr="00B915F4" w14:paraId="7B3FD6C2" w14:textId="77777777" w:rsidTr="00366702">
        <w:trPr>
          <w:trHeight w:val="280"/>
        </w:trPr>
        <w:tc>
          <w:tcPr>
            <w:tcW w:w="1460" w:type="dxa"/>
            <w:noWrap/>
            <w:hideMark/>
          </w:tcPr>
          <w:p w14:paraId="61E964F3" w14:textId="77777777" w:rsidR="00366702" w:rsidRPr="00B915F4" w:rsidRDefault="00366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5620" w:type="dxa"/>
            <w:noWrap/>
            <w:hideMark/>
          </w:tcPr>
          <w:p w14:paraId="51D2A17B" w14:textId="4E9E89A7" w:rsidR="00366702" w:rsidRPr="00B915F4" w:rsidRDefault="00E72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(Tailored eradication OR tailored therapy OR susceptibility-guided therapy OR personalized therapy OR antibiotic susceptibility testing)</w:t>
            </w:r>
          </w:p>
        </w:tc>
        <w:tc>
          <w:tcPr>
            <w:tcW w:w="1279" w:type="dxa"/>
            <w:noWrap/>
            <w:hideMark/>
          </w:tcPr>
          <w:p w14:paraId="1889D868" w14:textId="79ACB027" w:rsidR="00366702" w:rsidRPr="00B915F4" w:rsidRDefault="00D17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9630</w:t>
            </w:r>
          </w:p>
        </w:tc>
      </w:tr>
      <w:tr w:rsidR="00366702" w:rsidRPr="00B915F4" w14:paraId="3BFA8060" w14:textId="77777777" w:rsidTr="00366702">
        <w:trPr>
          <w:trHeight w:val="280"/>
        </w:trPr>
        <w:tc>
          <w:tcPr>
            <w:tcW w:w="1460" w:type="dxa"/>
            <w:noWrap/>
            <w:hideMark/>
          </w:tcPr>
          <w:p w14:paraId="5B1ECD88" w14:textId="77777777" w:rsidR="00366702" w:rsidRPr="00B915F4" w:rsidRDefault="00366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5620" w:type="dxa"/>
            <w:noWrap/>
            <w:hideMark/>
          </w:tcPr>
          <w:p w14:paraId="47BFBA64" w14:textId="5485AB9F" w:rsidR="00366702" w:rsidRPr="00B915F4" w:rsidRDefault="00E72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bismuth quadrupl</w:t>
            </w:r>
            <w:bookmarkStart w:id="0" w:name="_GoBack"/>
            <w:bookmarkEnd w:id="0"/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79" w:type="dxa"/>
            <w:noWrap/>
            <w:hideMark/>
          </w:tcPr>
          <w:p w14:paraId="215E5BF5" w14:textId="0717277B" w:rsidR="00366702" w:rsidRPr="00B915F4" w:rsidRDefault="00D17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</w:p>
        </w:tc>
      </w:tr>
      <w:tr w:rsidR="00366702" w:rsidRPr="00B915F4" w14:paraId="5F36882E" w14:textId="77777777" w:rsidTr="00366702">
        <w:trPr>
          <w:trHeight w:val="280"/>
        </w:trPr>
        <w:tc>
          <w:tcPr>
            <w:tcW w:w="1460" w:type="dxa"/>
            <w:noWrap/>
            <w:hideMark/>
          </w:tcPr>
          <w:p w14:paraId="26CECB45" w14:textId="3446D0A6" w:rsidR="00366702" w:rsidRPr="00B915F4" w:rsidRDefault="00366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D178F6" w:rsidRPr="00B915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20" w:type="dxa"/>
            <w:noWrap/>
            <w:hideMark/>
          </w:tcPr>
          <w:p w14:paraId="6658E377" w14:textId="19FA4935" w:rsidR="00366702" w:rsidRPr="00B915F4" w:rsidRDefault="00366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 xml:space="preserve">#1 </w:t>
            </w:r>
            <w:r w:rsidR="00D178F6" w:rsidRPr="00B915F4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 xml:space="preserve"> #2 </w:t>
            </w:r>
            <w:r w:rsidR="00D178F6" w:rsidRPr="00B915F4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 xml:space="preserve"> #3</w:t>
            </w:r>
          </w:p>
        </w:tc>
        <w:tc>
          <w:tcPr>
            <w:tcW w:w="1279" w:type="dxa"/>
            <w:noWrap/>
            <w:hideMark/>
          </w:tcPr>
          <w:p w14:paraId="7B1B3E6B" w14:textId="5D73D782" w:rsidR="00366702" w:rsidRPr="00B915F4" w:rsidRDefault="004F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</w:tbl>
    <w:p w14:paraId="27BB2993" w14:textId="77777777" w:rsidR="00366702" w:rsidRPr="00B915F4" w:rsidRDefault="00366702" w:rsidP="00366702">
      <w:pPr>
        <w:rPr>
          <w:rFonts w:ascii="Times New Roman" w:hAnsi="Times New Roman" w:cs="Times New Roman"/>
          <w:sz w:val="24"/>
          <w:szCs w:val="24"/>
        </w:rPr>
      </w:pPr>
    </w:p>
    <w:p w14:paraId="5236A5CC" w14:textId="77777777" w:rsidR="00366702" w:rsidRPr="00B915F4" w:rsidRDefault="00366702" w:rsidP="00366702">
      <w:pPr>
        <w:rPr>
          <w:rFonts w:ascii="Times New Roman" w:hAnsi="Times New Roman" w:cs="Times New Roman"/>
          <w:sz w:val="24"/>
          <w:szCs w:val="24"/>
        </w:rPr>
      </w:pPr>
      <w:r w:rsidRPr="00B915F4">
        <w:rPr>
          <w:rFonts w:ascii="Times New Roman" w:hAnsi="Times New Roman" w:cs="Times New Roman"/>
          <w:sz w:val="24"/>
          <w:szCs w:val="24"/>
        </w:rPr>
        <w:t>S1.3 Embase search</w:t>
      </w: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1040"/>
        <w:gridCol w:w="6043"/>
        <w:gridCol w:w="1417"/>
      </w:tblGrid>
      <w:tr w:rsidR="00366702" w:rsidRPr="00B915F4" w14:paraId="4982D29D" w14:textId="77777777" w:rsidTr="00366702">
        <w:trPr>
          <w:trHeight w:val="280"/>
        </w:trPr>
        <w:tc>
          <w:tcPr>
            <w:tcW w:w="1040" w:type="dxa"/>
            <w:noWrap/>
            <w:hideMark/>
          </w:tcPr>
          <w:p w14:paraId="15836232" w14:textId="77777777" w:rsidR="00366702" w:rsidRPr="00B915F4" w:rsidRDefault="00366702" w:rsidP="00366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6043" w:type="dxa"/>
            <w:noWrap/>
            <w:hideMark/>
          </w:tcPr>
          <w:p w14:paraId="6C5ADEE5" w14:textId="77777777" w:rsidR="00366702" w:rsidRPr="00B915F4" w:rsidRDefault="00366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  <w:tc>
          <w:tcPr>
            <w:tcW w:w="1417" w:type="dxa"/>
            <w:noWrap/>
            <w:hideMark/>
          </w:tcPr>
          <w:p w14:paraId="7525E303" w14:textId="77777777" w:rsidR="00366702" w:rsidRPr="00B915F4" w:rsidRDefault="00366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366702" w:rsidRPr="00B915F4" w14:paraId="55EA9B93" w14:textId="77777777" w:rsidTr="00366702">
        <w:trPr>
          <w:trHeight w:val="280"/>
        </w:trPr>
        <w:tc>
          <w:tcPr>
            <w:tcW w:w="1040" w:type="dxa"/>
            <w:noWrap/>
            <w:hideMark/>
          </w:tcPr>
          <w:p w14:paraId="27B1DEFE" w14:textId="77777777" w:rsidR="00366702" w:rsidRPr="00B915F4" w:rsidRDefault="00366702" w:rsidP="00366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043" w:type="dxa"/>
            <w:noWrap/>
            <w:hideMark/>
          </w:tcPr>
          <w:p w14:paraId="6DC48A0A" w14:textId="65E1EAC5" w:rsidR="00366702" w:rsidRPr="00B915F4" w:rsidRDefault="004F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  <w:tc>
          <w:tcPr>
            <w:tcW w:w="1417" w:type="dxa"/>
            <w:noWrap/>
            <w:hideMark/>
          </w:tcPr>
          <w:p w14:paraId="27F0A4AF" w14:textId="71B4F62F" w:rsidR="00366702" w:rsidRPr="00B915F4" w:rsidRDefault="004F5088" w:rsidP="00366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366702" w:rsidRPr="00B915F4" w14:paraId="293DB616" w14:textId="77777777" w:rsidTr="00366702">
        <w:trPr>
          <w:trHeight w:val="280"/>
        </w:trPr>
        <w:tc>
          <w:tcPr>
            <w:tcW w:w="1040" w:type="dxa"/>
            <w:noWrap/>
            <w:hideMark/>
          </w:tcPr>
          <w:p w14:paraId="245F339D" w14:textId="77777777" w:rsidR="00366702" w:rsidRPr="00B915F4" w:rsidRDefault="00366702" w:rsidP="00366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043" w:type="dxa"/>
            <w:noWrap/>
            <w:hideMark/>
          </w:tcPr>
          <w:p w14:paraId="734BE65F" w14:textId="0DD61E15" w:rsidR="00366702" w:rsidRPr="00B915F4" w:rsidRDefault="004F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bismuth quadruple</w:t>
            </w:r>
          </w:p>
        </w:tc>
        <w:tc>
          <w:tcPr>
            <w:tcW w:w="1417" w:type="dxa"/>
            <w:noWrap/>
            <w:hideMark/>
          </w:tcPr>
          <w:p w14:paraId="41D1D0A2" w14:textId="781B6677" w:rsidR="00366702" w:rsidRPr="00B915F4" w:rsidRDefault="004F5088" w:rsidP="00366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1561</w:t>
            </w:r>
          </w:p>
        </w:tc>
      </w:tr>
      <w:tr w:rsidR="00366702" w:rsidRPr="00B915F4" w14:paraId="01A558C6" w14:textId="77777777" w:rsidTr="00366702">
        <w:trPr>
          <w:trHeight w:val="280"/>
        </w:trPr>
        <w:tc>
          <w:tcPr>
            <w:tcW w:w="1040" w:type="dxa"/>
            <w:noWrap/>
            <w:hideMark/>
          </w:tcPr>
          <w:p w14:paraId="3F7F3EA9" w14:textId="77777777" w:rsidR="00366702" w:rsidRPr="00B915F4" w:rsidRDefault="00366702" w:rsidP="00366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043" w:type="dxa"/>
            <w:noWrap/>
            <w:hideMark/>
          </w:tcPr>
          <w:p w14:paraId="0F93BCFA" w14:textId="52855C66" w:rsidR="00366702" w:rsidRPr="00B915F4" w:rsidRDefault="00366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'helicobacter pylori'</w:t>
            </w:r>
            <w:r w:rsidR="004F5088" w:rsidRPr="00B915F4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</w:p>
        </w:tc>
        <w:tc>
          <w:tcPr>
            <w:tcW w:w="1417" w:type="dxa"/>
            <w:noWrap/>
            <w:hideMark/>
          </w:tcPr>
          <w:p w14:paraId="31C585A8" w14:textId="7EA55FFB" w:rsidR="00366702" w:rsidRPr="00B915F4" w:rsidRDefault="004F5088" w:rsidP="00366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57308</w:t>
            </w:r>
          </w:p>
        </w:tc>
      </w:tr>
      <w:tr w:rsidR="00366702" w:rsidRPr="00B915F4" w14:paraId="234DA966" w14:textId="77777777" w:rsidTr="00366702">
        <w:trPr>
          <w:trHeight w:val="280"/>
        </w:trPr>
        <w:tc>
          <w:tcPr>
            <w:tcW w:w="1040" w:type="dxa"/>
            <w:noWrap/>
            <w:hideMark/>
          </w:tcPr>
          <w:p w14:paraId="3F4B5622" w14:textId="77777777" w:rsidR="00366702" w:rsidRPr="00B915F4" w:rsidRDefault="00366702" w:rsidP="00366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043" w:type="dxa"/>
            <w:noWrap/>
            <w:hideMark/>
          </w:tcPr>
          <w:p w14:paraId="483424A7" w14:textId="3DD64589" w:rsidR="00366702" w:rsidRPr="00B915F4" w:rsidRDefault="004F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(Tailored eradication OR tailored therapy OR susceptibility-guided therapy OR personalized therapy OR antibiotic susceptibility testing)</w:t>
            </w:r>
          </w:p>
        </w:tc>
        <w:tc>
          <w:tcPr>
            <w:tcW w:w="1417" w:type="dxa"/>
            <w:noWrap/>
            <w:hideMark/>
          </w:tcPr>
          <w:p w14:paraId="136EF8DB" w14:textId="1C959CF3" w:rsidR="00366702" w:rsidRPr="00B915F4" w:rsidRDefault="004F5088" w:rsidP="00366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5F4">
              <w:rPr>
                <w:rFonts w:ascii="Times New Roman" w:hAnsi="Times New Roman" w:cs="Times New Roman"/>
                <w:sz w:val="24"/>
                <w:szCs w:val="24"/>
              </w:rPr>
              <w:t>19861</w:t>
            </w:r>
          </w:p>
        </w:tc>
      </w:tr>
    </w:tbl>
    <w:p w14:paraId="16A2D911" w14:textId="77777777" w:rsidR="00366702" w:rsidRPr="00B915F4" w:rsidRDefault="00366702" w:rsidP="00B915F4">
      <w:pPr>
        <w:rPr>
          <w:rFonts w:ascii="Times New Roman" w:hAnsi="Times New Roman" w:cs="Times New Roman"/>
          <w:sz w:val="24"/>
          <w:szCs w:val="24"/>
        </w:rPr>
      </w:pPr>
    </w:p>
    <w:sectPr w:rsidR="00366702" w:rsidRPr="00B915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1055F0" w14:textId="77777777" w:rsidR="007165EB" w:rsidRDefault="007165EB" w:rsidP="00F62BD4">
      <w:r>
        <w:separator/>
      </w:r>
    </w:p>
  </w:endnote>
  <w:endnote w:type="continuationSeparator" w:id="0">
    <w:p w14:paraId="5FD425B3" w14:textId="77777777" w:rsidR="007165EB" w:rsidRDefault="007165EB" w:rsidP="00F62B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68E85B" w14:textId="77777777" w:rsidR="007165EB" w:rsidRDefault="007165EB" w:rsidP="00F62BD4">
      <w:r>
        <w:separator/>
      </w:r>
    </w:p>
  </w:footnote>
  <w:footnote w:type="continuationSeparator" w:id="0">
    <w:p w14:paraId="4BD971D8" w14:textId="77777777" w:rsidR="007165EB" w:rsidRDefault="007165EB" w:rsidP="00F62B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9E4"/>
    <w:rsid w:val="000455EE"/>
    <w:rsid w:val="001C6F4A"/>
    <w:rsid w:val="00366702"/>
    <w:rsid w:val="004F5088"/>
    <w:rsid w:val="007165EB"/>
    <w:rsid w:val="00AC5D24"/>
    <w:rsid w:val="00B915F4"/>
    <w:rsid w:val="00CD57BE"/>
    <w:rsid w:val="00D178F6"/>
    <w:rsid w:val="00DF26E7"/>
    <w:rsid w:val="00E722D8"/>
    <w:rsid w:val="00F00AA7"/>
    <w:rsid w:val="00F459E4"/>
    <w:rsid w:val="00F62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1BBE35"/>
  <w15:chartTrackingRefBased/>
  <w15:docId w15:val="{E681EDD1-57EA-4E46-9D97-D9C45F5E5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67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62B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62BD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62B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62B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853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7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yb</dc:creator>
  <cp:keywords/>
  <dc:description/>
  <cp:lastModifiedBy>Oyyb</cp:lastModifiedBy>
  <cp:revision>7</cp:revision>
  <dcterms:created xsi:type="dcterms:W3CDTF">2020-07-01T08:59:00Z</dcterms:created>
  <dcterms:modified xsi:type="dcterms:W3CDTF">2021-12-14T02:17:00Z</dcterms:modified>
</cp:coreProperties>
</file>